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28F6E" w14:textId="620C1234" w:rsidR="007B167F" w:rsidRPr="0041410F" w:rsidRDefault="007B167F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41410F"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 w:rsidRPr="0041410F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41410F">
        <w:rPr>
          <w:rFonts w:ascii="Arial" w:hAnsi="Arial" w:cs="Arial"/>
          <w:b/>
          <w:bCs/>
          <w:sz w:val="22"/>
          <w:szCs w:val="22"/>
        </w:rPr>
        <w:t>material</w:t>
      </w:r>
      <w:proofErr w:type="spellEnd"/>
    </w:p>
    <w:p w14:paraId="56DE156C" w14:textId="77777777" w:rsidR="007B167F" w:rsidRPr="0041410F" w:rsidRDefault="007B167F">
      <w:pPr>
        <w:rPr>
          <w:rFonts w:ascii="Arial" w:hAnsi="Arial" w:cs="Arial"/>
          <w:sz w:val="22"/>
          <w:szCs w:val="22"/>
        </w:rPr>
      </w:pPr>
    </w:p>
    <w:p w14:paraId="183ED32C" w14:textId="4F3A4AD1" w:rsidR="007B167F" w:rsidRPr="0041410F" w:rsidRDefault="007B167F" w:rsidP="007B167F">
      <w:pPr>
        <w:pStyle w:val="Paragrafoelenco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41410F">
        <w:rPr>
          <w:rFonts w:ascii="Arial" w:hAnsi="Arial" w:cs="Arial"/>
          <w:b/>
          <w:bCs/>
          <w:sz w:val="22"/>
          <w:szCs w:val="22"/>
        </w:rPr>
        <w:t>Search strategy</w:t>
      </w:r>
    </w:p>
    <w:p w14:paraId="303918B7" w14:textId="77777777" w:rsidR="00E71589" w:rsidRPr="0041410F" w:rsidRDefault="00E71589" w:rsidP="00E71589">
      <w:pPr>
        <w:pStyle w:val="Paragrafoelenco"/>
        <w:rPr>
          <w:rFonts w:ascii="Arial" w:hAnsi="Arial" w:cs="Arial"/>
          <w:sz w:val="22"/>
          <w:szCs w:val="22"/>
        </w:rPr>
      </w:pPr>
    </w:p>
    <w:tbl>
      <w:tblPr>
        <w:tblW w:w="10355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2"/>
        <w:gridCol w:w="3195"/>
        <w:gridCol w:w="992"/>
        <w:gridCol w:w="992"/>
        <w:gridCol w:w="992"/>
        <w:gridCol w:w="911"/>
        <w:gridCol w:w="1094"/>
        <w:gridCol w:w="837"/>
      </w:tblGrid>
      <w:tr w:rsidR="00A13A27" w:rsidRPr="0041410F" w14:paraId="7277804C" w14:textId="77777777" w:rsidTr="00433243">
        <w:trPr>
          <w:trHeight w:val="29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F5489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D5CD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DEA2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ubm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1B96E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co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7CDC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mbas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0432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BSC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F12B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ochrane Librar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D3F6" w14:textId="691D41AB" w:rsidR="00A13A27" w:rsidRPr="0041410F" w:rsidRDefault="00887895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verall</w:t>
            </w:r>
          </w:p>
        </w:tc>
      </w:tr>
      <w:tr w:rsidR="00A13A27" w:rsidRPr="0041410F" w14:paraId="25E4718B" w14:textId="77777777" w:rsidTr="00433243">
        <w:trPr>
          <w:trHeight w:val="29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1CE3B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search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998F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it-IT"/>
                <w14:ligatures w14:val="none"/>
              </w:rPr>
              <w:t>("Optic radiation" OR (visual AND pathway)) AND (mapping OR recording) AND 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BA9F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3E07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86B56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7F15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3559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86AC" w14:textId="13C60379" w:rsidR="00A13A27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11</w:t>
            </w:r>
          </w:p>
        </w:tc>
      </w:tr>
      <w:tr w:rsidR="00A13A27" w:rsidRPr="0041410F" w14:paraId="41D40851" w14:textId="77777777" w:rsidTr="00433243">
        <w:trPr>
          <w:trHeight w:val="29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9B1E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search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9B87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ubcortical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timulation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ptic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ra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4469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5D17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7193D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29D9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2713B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A09A" w14:textId="7ACD12B0" w:rsidR="00A13A27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06</w:t>
            </w:r>
          </w:p>
        </w:tc>
      </w:tr>
      <w:tr w:rsidR="00A13A27" w:rsidRPr="0041410F" w14:paraId="308E191E" w14:textId="77777777" w:rsidTr="00433243">
        <w:trPr>
          <w:trHeight w:val="29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FD321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search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3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92AC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xono-cortical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voked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otentia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A9BA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04DC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13FEB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DE59A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0682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8097" w14:textId="0D2458E7" w:rsidR="00A13A27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2</w:t>
            </w:r>
          </w:p>
        </w:tc>
      </w:tr>
      <w:tr w:rsidR="00A13A27" w:rsidRPr="0041410F" w14:paraId="14649C68" w14:textId="77777777" w:rsidTr="00433243">
        <w:trPr>
          <w:trHeight w:val="29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5BE7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search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4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09C1D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subcortical mapping optic (radiation OR trac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CD4A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7808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2B72E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253E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3AAF2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BD36" w14:textId="21CBA8E1" w:rsidR="00A13A27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4</w:t>
            </w:r>
          </w:p>
        </w:tc>
      </w:tr>
      <w:tr w:rsidR="00A13A27" w:rsidRPr="0041410F" w14:paraId="16AFBB43" w14:textId="77777777" w:rsidTr="00433243">
        <w:trPr>
          <w:trHeight w:val="29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108CF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search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5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BF4E5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ubcortico-cortical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voked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otentia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CD3B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3AAE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C14EF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C1B4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0F07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43F4" w14:textId="4C4ED218" w:rsidR="00A13A27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7</w:t>
            </w:r>
          </w:p>
        </w:tc>
      </w:tr>
      <w:tr w:rsidR="00A13A27" w:rsidRPr="0041410F" w14:paraId="42400A96" w14:textId="77777777" w:rsidTr="00433243">
        <w:trPr>
          <w:trHeight w:val="29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C816" w14:textId="28447D5B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search</w:t>
            </w:r>
            <w:proofErr w:type="spellEnd"/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6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F085" w14:textId="77777777" w:rsidR="00A13A27" w:rsidRPr="0041410F" w:rsidRDefault="00A13A27" w:rsidP="00A13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("Optic radiation" OR (visual AND pathway)) AND intraoperative AND (mapping OR recording) AND (tumo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1A53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AD3B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8A6D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30D7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9F9E" w14:textId="77777777" w:rsidR="00A13A27" w:rsidRPr="0041410F" w:rsidRDefault="00A13A27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3F5F" w14:textId="175406DA" w:rsidR="00A13A27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05</w:t>
            </w:r>
          </w:p>
        </w:tc>
      </w:tr>
      <w:tr w:rsidR="00887895" w:rsidRPr="0041410F" w14:paraId="100CC0C8" w14:textId="77777777" w:rsidTr="00433243">
        <w:trPr>
          <w:trHeight w:val="290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E963" w14:textId="4DA00F87" w:rsidR="00887895" w:rsidRPr="0041410F" w:rsidRDefault="00887895" w:rsidP="0088789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78FE" w14:textId="77777777" w:rsidR="00887895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9632" w14:textId="77777777" w:rsidR="00887895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C18D" w14:textId="77777777" w:rsidR="00887895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F957" w14:textId="77777777" w:rsidR="00887895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6483" w14:textId="77777777" w:rsidR="00887895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AA44" w14:textId="77777777" w:rsidR="00887895" w:rsidRPr="0041410F" w:rsidRDefault="00887895" w:rsidP="00A13A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14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95</w:t>
            </w:r>
          </w:p>
        </w:tc>
      </w:tr>
    </w:tbl>
    <w:p w14:paraId="5D099436" w14:textId="77777777" w:rsidR="00E71589" w:rsidRPr="0041410F" w:rsidRDefault="00E71589" w:rsidP="00E71589">
      <w:pPr>
        <w:pStyle w:val="Paragrafoelenco"/>
        <w:rPr>
          <w:rFonts w:ascii="Arial" w:hAnsi="Arial" w:cs="Arial"/>
          <w:sz w:val="22"/>
          <w:szCs w:val="22"/>
          <w:lang w:val="de-DE"/>
        </w:rPr>
      </w:pPr>
    </w:p>
    <w:p w14:paraId="00C8D5E8" w14:textId="77777777" w:rsidR="007B167F" w:rsidRPr="0041410F" w:rsidRDefault="007B167F">
      <w:pPr>
        <w:rPr>
          <w:rFonts w:ascii="Arial" w:hAnsi="Arial" w:cs="Arial"/>
          <w:sz w:val="22"/>
          <w:szCs w:val="22"/>
        </w:rPr>
      </w:pPr>
    </w:p>
    <w:p w14:paraId="2ADE66BD" w14:textId="0972666B" w:rsidR="008563A4" w:rsidRPr="0041410F" w:rsidRDefault="008563A4" w:rsidP="007B167F">
      <w:pPr>
        <w:pStyle w:val="Paragrafoelenco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41410F">
        <w:rPr>
          <w:rFonts w:ascii="Arial" w:hAnsi="Arial" w:cs="Arial"/>
          <w:b/>
          <w:bCs/>
          <w:sz w:val="22"/>
          <w:szCs w:val="22"/>
          <w:lang w:val="en-US"/>
        </w:rPr>
        <w:t>Optic pathways – 3D model</w:t>
      </w:r>
    </w:p>
    <w:p w14:paraId="6DD09619" w14:textId="6040A3F2" w:rsidR="007B167F" w:rsidRPr="0041410F" w:rsidRDefault="007B167F" w:rsidP="008563A4">
      <w:pPr>
        <w:rPr>
          <w:rFonts w:ascii="Arial" w:hAnsi="Arial" w:cs="Arial"/>
          <w:sz w:val="22"/>
          <w:szCs w:val="22"/>
          <w:lang w:val="en-US"/>
        </w:rPr>
      </w:pPr>
      <w:r w:rsidRPr="0041410F">
        <w:rPr>
          <w:rFonts w:ascii="Arial" w:hAnsi="Arial" w:cs="Arial"/>
          <w:sz w:val="22"/>
          <w:szCs w:val="22"/>
          <w:lang w:val="en-US"/>
        </w:rPr>
        <w:t xml:space="preserve">The </w:t>
      </w:r>
      <w:r w:rsidR="00E71589" w:rsidRPr="0041410F">
        <w:rPr>
          <w:rFonts w:ascii="Arial" w:hAnsi="Arial" w:cs="Arial"/>
          <w:sz w:val="22"/>
          <w:szCs w:val="22"/>
          <w:lang w:val="en-US"/>
        </w:rPr>
        <w:t xml:space="preserve">simplified interactive </w:t>
      </w:r>
      <w:r w:rsidRPr="0041410F">
        <w:rPr>
          <w:rFonts w:ascii="Arial" w:hAnsi="Arial" w:cs="Arial"/>
          <w:sz w:val="22"/>
          <w:szCs w:val="22"/>
          <w:lang w:val="en-US"/>
        </w:rPr>
        <w:t xml:space="preserve">three-dimensional (3D) model representing the optic pathways in relationship </w:t>
      </w:r>
      <w:r w:rsidR="00E71589" w:rsidRPr="0041410F">
        <w:rPr>
          <w:rFonts w:ascii="Arial" w:hAnsi="Arial" w:cs="Arial"/>
          <w:sz w:val="22"/>
          <w:szCs w:val="22"/>
          <w:lang w:val="en-US"/>
        </w:rPr>
        <w:t>to</w:t>
      </w:r>
      <w:r w:rsidRPr="0041410F">
        <w:rPr>
          <w:rFonts w:ascii="Arial" w:hAnsi="Arial" w:cs="Arial"/>
          <w:sz w:val="22"/>
          <w:szCs w:val="22"/>
          <w:lang w:val="en-US"/>
        </w:rPr>
        <w:t xml:space="preserve"> the ventricular system and the cerebral cortex</w:t>
      </w:r>
      <w:r w:rsidR="00E71589" w:rsidRPr="0041410F">
        <w:rPr>
          <w:rFonts w:ascii="Arial" w:hAnsi="Arial" w:cs="Arial"/>
          <w:sz w:val="22"/>
          <w:szCs w:val="22"/>
          <w:lang w:val="en-US"/>
        </w:rPr>
        <w:t xml:space="preserve"> is publicly available on</w:t>
      </w:r>
      <w:r w:rsidRPr="0041410F">
        <w:rPr>
          <w:rFonts w:ascii="Arial" w:hAnsi="Arial" w:cs="Arial"/>
          <w:sz w:val="22"/>
          <w:szCs w:val="22"/>
          <w:lang w:val="en-US"/>
        </w:rPr>
        <w:t xml:space="preserve"> the 3D media repository </w:t>
      </w:r>
      <w:proofErr w:type="spellStart"/>
      <w:r w:rsidRPr="0041410F">
        <w:rPr>
          <w:rFonts w:ascii="Arial" w:hAnsi="Arial" w:cs="Arial"/>
          <w:sz w:val="22"/>
          <w:szCs w:val="22"/>
          <w:lang w:val="en-US"/>
        </w:rPr>
        <w:t>Sketchfab</w:t>
      </w:r>
      <w:proofErr w:type="spellEnd"/>
      <w:r w:rsidRPr="0041410F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41410F">
        <w:rPr>
          <w:rFonts w:ascii="Arial" w:hAnsi="Arial" w:cs="Arial"/>
          <w:sz w:val="22"/>
          <w:szCs w:val="22"/>
          <w:lang w:val="en-US"/>
        </w:rPr>
        <w:t>Sketchfab</w:t>
      </w:r>
      <w:proofErr w:type="spellEnd"/>
      <w:r w:rsidRPr="0041410F">
        <w:rPr>
          <w:rFonts w:ascii="Arial" w:hAnsi="Arial" w:cs="Arial"/>
          <w:sz w:val="22"/>
          <w:szCs w:val="22"/>
          <w:lang w:val="en-US"/>
        </w:rPr>
        <w:t xml:space="preserve"> Inc., New York, NY, USA) at the following link: </w:t>
      </w:r>
      <w:r w:rsidRPr="0041410F">
        <w:rPr>
          <w:rFonts w:ascii="Arial" w:hAnsi="Arial" w:cs="Arial"/>
          <w:sz w:val="22"/>
          <w:szCs w:val="22"/>
        </w:rPr>
        <w:fldChar w:fldCharType="begin"/>
      </w:r>
      <w:r w:rsidRPr="0041410F">
        <w:rPr>
          <w:rFonts w:ascii="Arial" w:hAnsi="Arial" w:cs="Arial"/>
          <w:sz w:val="22"/>
          <w:szCs w:val="22"/>
          <w:lang w:val="en-US"/>
        </w:rPr>
        <w:instrText>HYPERLINK "https://skfb.ly/pIVrx" \t "_blank"</w:instrText>
      </w:r>
      <w:r w:rsidRPr="0041410F">
        <w:rPr>
          <w:rFonts w:ascii="Arial" w:hAnsi="Arial" w:cs="Arial"/>
          <w:sz w:val="22"/>
          <w:szCs w:val="22"/>
        </w:rPr>
      </w:r>
      <w:r w:rsidRPr="0041410F">
        <w:rPr>
          <w:rFonts w:ascii="Arial" w:hAnsi="Arial" w:cs="Arial"/>
          <w:sz w:val="22"/>
          <w:szCs w:val="22"/>
        </w:rPr>
        <w:fldChar w:fldCharType="separate"/>
      </w:r>
      <w:r w:rsidRPr="0041410F">
        <w:rPr>
          <w:rStyle w:val="Collegamentoipertestuale"/>
          <w:rFonts w:ascii="Arial" w:hAnsi="Arial" w:cs="Arial"/>
          <w:sz w:val="22"/>
          <w:szCs w:val="22"/>
          <w:lang w:val="en-US"/>
        </w:rPr>
        <w:t>https://skfb.ly/pIVrx</w:t>
      </w:r>
      <w:r w:rsidRPr="0041410F">
        <w:rPr>
          <w:rFonts w:ascii="Arial" w:hAnsi="Arial" w:cs="Arial"/>
          <w:sz w:val="22"/>
          <w:szCs w:val="22"/>
        </w:rPr>
        <w:fldChar w:fldCharType="end"/>
      </w:r>
      <w:r w:rsidRPr="0041410F">
        <w:rPr>
          <w:rFonts w:ascii="Arial" w:hAnsi="Arial" w:cs="Arial"/>
          <w:sz w:val="22"/>
          <w:szCs w:val="22"/>
          <w:lang w:val="en-US"/>
        </w:rPr>
        <w:t xml:space="preserve">. The model was created on data from the Human Connectome Project (WU-Minn Consortium; PIs: Van Essen and </w:t>
      </w:r>
      <w:proofErr w:type="spellStart"/>
      <w:r w:rsidRPr="0041410F">
        <w:rPr>
          <w:rFonts w:ascii="Arial" w:hAnsi="Arial" w:cs="Arial"/>
          <w:sz w:val="22"/>
          <w:szCs w:val="22"/>
          <w:lang w:val="en-US"/>
        </w:rPr>
        <w:t>Ugurbil</w:t>
      </w:r>
      <w:proofErr w:type="spellEnd"/>
      <w:r w:rsidRPr="0041410F">
        <w:rPr>
          <w:rFonts w:ascii="Arial" w:hAnsi="Arial" w:cs="Arial"/>
          <w:sz w:val="22"/>
          <w:szCs w:val="22"/>
          <w:lang w:val="en-US"/>
        </w:rPr>
        <w:t xml:space="preserve">; subject ID: 100307). Tractography </w:t>
      </w:r>
      <w:r w:rsidR="00E71589" w:rsidRPr="0041410F">
        <w:rPr>
          <w:rFonts w:ascii="Arial" w:hAnsi="Arial" w:cs="Arial"/>
          <w:sz w:val="22"/>
          <w:szCs w:val="22"/>
          <w:lang w:val="en-US"/>
        </w:rPr>
        <w:t>was</w:t>
      </w:r>
      <w:r w:rsidRPr="0041410F">
        <w:rPr>
          <w:rFonts w:ascii="Arial" w:hAnsi="Arial" w:cs="Arial"/>
          <w:sz w:val="22"/>
          <w:szCs w:val="22"/>
          <w:lang w:val="en-US"/>
        </w:rPr>
        <w:t xml:space="preserve"> performed using DSI Studio (Hou version; developed by Fang-Cheng Yeh, University of Pittsburgh, Pittsburgh, PA, USA) with generalized q-sampling imaging (GQI) reconstruction and orientation distribution function (ODF)-based deterministic fiber tracking. Volume segmentations were performed using </w:t>
      </w:r>
      <w:r w:rsidR="00E71589" w:rsidRPr="0041410F">
        <w:rPr>
          <w:rFonts w:ascii="Arial" w:hAnsi="Arial" w:cs="Arial"/>
          <w:sz w:val="22"/>
          <w:szCs w:val="22"/>
          <w:lang w:val="en-US"/>
        </w:rPr>
        <w:t>3D Slicer 5.8 (Brigham and Women’s Hospital, Boston, MA, USA). The 3D model was then integrated and rendered using Blender 4.4 (Blender Foundation, Amsterdam, the Netherlands).</w:t>
      </w:r>
    </w:p>
    <w:p w14:paraId="0D185745" w14:textId="77777777" w:rsidR="007B167F" w:rsidRPr="0041410F" w:rsidRDefault="007B167F">
      <w:pPr>
        <w:rPr>
          <w:rFonts w:ascii="Arial" w:hAnsi="Arial" w:cs="Arial"/>
          <w:sz w:val="22"/>
          <w:szCs w:val="22"/>
          <w:lang w:val="en-US"/>
        </w:rPr>
      </w:pPr>
    </w:p>
    <w:p w14:paraId="4ED6A717" w14:textId="2E60E558" w:rsidR="007B167F" w:rsidRPr="0041410F" w:rsidRDefault="007B167F" w:rsidP="007B167F">
      <w:pPr>
        <w:pStyle w:val="Paragrafoelenco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41410F">
        <w:rPr>
          <w:rFonts w:ascii="Arial" w:hAnsi="Arial" w:cs="Arial"/>
          <w:b/>
          <w:bCs/>
          <w:sz w:val="22"/>
          <w:szCs w:val="22"/>
          <w:lang w:val="en-US"/>
        </w:rPr>
        <w:t xml:space="preserve">Corkscrew recording montages during </w:t>
      </w:r>
      <w:proofErr w:type="spellStart"/>
      <w:r w:rsidRPr="0041410F">
        <w:rPr>
          <w:rFonts w:ascii="Arial" w:hAnsi="Arial" w:cs="Arial"/>
          <w:b/>
          <w:bCs/>
          <w:sz w:val="22"/>
          <w:szCs w:val="22"/>
          <w:lang w:val="en-US"/>
        </w:rPr>
        <w:t>subcortico</w:t>
      </w:r>
      <w:proofErr w:type="spellEnd"/>
      <w:r w:rsidRPr="0041410F">
        <w:rPr>
          <w:rFonts w:ascii="Arial" w:hAnsi="Arial" w:cs="Arial"/>
          <w:b/>
          <w:bCs/>
          <w:sz w:val="22"/>
          <w:szCs w:val="22"/>
          <w:lang w:val="en-US"/>
        </w:rPr>
        <w:t>-cortical evoked potential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032C40" w:rsidRPr="0041410F" w14:paraId="559106B7" w14:textId="77777777" w:rsidTr="007B325D">
        <w:tc>
          <w:tcPr>
            <w:tcW w:w="2407" w:type="dxa"/>
          </w:tcPr>
          <w:p w14:paraId="30CC7465" w14:textId="3E8204A6" w:rsidR="00032C40" w:rsidRPr="0041410F" w:rsidRDefault="00032C40" w:rsidP="007B325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1410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gures</w:t>
            </w:r>
          </w:p>
        </w:tc>
        <w:tc>
          <w:tcPr>
            <w:tcW w:w="2407" w:type="dxa"/>
          </w:tcPr>
          <w:p w14:paraId="2E9A11EC" w14:textId="1EA7A7E6" w:rsidR="00032C40" w:rsidRPr="0041410F" w:rsidRDefault="002B334D" w:rsidP="007B325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1410F">
              <w:rPr>
                <w:rFonts w:ascii="Arial" w:hAnsi="Arial" w:cs="Arial"/>
                <w:sz w:val="22"/>
                <w:szCs w:val="22"/>
                <w:lang w:val="en-US"/>
              </w:rPr>
              <w:t>Boëx</w:t>
            </w:r>
            <w:proofErr w:type="spellEnd"/>
            <w:r w:rsidRPr="0041410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32C40" w:rsidRPr="0041410F">
              <w:rPr>
                <w:rFonts w:ascii="Arial" w:hAnsi="Arial" w:cs="Arial"/>
                <w:sz w:val="22"/>
                <w:szCs w:val="22"/>
                <w:lang w:val="en-US"/>
              </w:rPr>
              <w:t>et al. (1)</w:t>
            </w:r>
          </w:p>
        </w:tc>
        <w:tc>
          <w:tcPr>
            <w:tcW w:w="2407" w:type="dxa"/>
          </w:tcPr>
          <w:p w14:paraId="67AE4C4B" w14:textId="11F36C45" w:rsidR="00032C40" w:rsidRPr="0041410F" w:rsidRDefault="002B334D" w:rsidP="007B325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1410F">
              <w:rPr>
                <w:rFonts w:ascii="Arial" w:hAnsi="Arial" w:cs="Arial"/>
                <w:sz w:val="22"/>
                <w:szCs w:val="22"/>
                <w:lang w:val="en-US"/>
              </w:rPr>
              <w:t>Boëx</w:t>
            </w:r>
            <w:proofErr w:type="spellEnd"/>
            <w:r w:rsidRPr="0041410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32C40" w:rsidRPr="0041410F">
              <w:rPr>
                <w:rFonts w:ascii="Arial" w:hAnsi="Arial" w:cs="Arial"/>
                <w:sz w:val="22"/>
                <w:szCs w:val="22"/>
                <w:lang w:val="en-US"/>
              </w:rPr>
              <w:t>et al. (2)</w:t>
            </w:r>
          </w:p>
        </w:tc>
        <w:tc>
          <w:tcPr>
            <w:tcW w:w="2407" w:type="dxa"/>
          </w:tcPr>
          <w:p w14:paraId="24B1D6FA" w14:textId="64B5EC71" w:rsidR="00032C40" w:rsidRPr="0041410F" w:rsidRDefault="002B334D" w:rsidP="007B325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410F">
              <w:rPr>
                <w:rFonts w:ascii="Arial" w:hAnsi="Arial" w:cs="Arial"/>
                <w:sz w:val="22"/>
                <w:szCs w:val="22"/>
                <w:lang w:val="en-US"/>
              </w:rPr>
              <w:t xml:space="preserve">Baş </w:t>
            </w:r>
            <w:r w:rsidR="00032C40" w:rsidRPr="0041410F">
              <w:rPr>
                <w:rFonts w:ascii="Arial" w:hAnsi="Arial" w:cs="Arial"/>
                <w:sz w:val="22"/>
                <w:szCs w:val="22"/>
                <w:lang w:val="en-US"/>
              </w:rPr>
              <w:t>et al.</w:t>
            </w:r>
          </w:p>
        </w:tc>
      </w:tr>
      <w:tr w:rsidR="00032C40" w:rsidRPr="0041410F" w14:paraId="00F0EF75" w14:textId="77777777" w:rsidTr="007B325D">
        <w:tc>
          <w:tcPr>
            <w:tcW w:w="2407" w:type="dxa"/>
          </w:tcPr>
          <w:p w14:paraId="37BB88C7" w14:textId="77777777" w:rsidR="00032C40" w:rsidRPr="0041410F" w:rsidRDefault="00032C40" w:rsidP="007B325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1410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posed montage</w:t>
            </w:r>
          </w:p>
        </w:tc>
        <w:tc>
          <w:tcPr>
            <w:tcW w:w="2407" w:type="dxa"/>
          </w:tcPr>
          <w:p w14:paraId="307AFC28" w14:textId="77777777" w:rsidR="00032C40" w:rsidRPr="0041410F" w:rsidRDefault="00032C40" w:rsidP="007B325D">
            <w:pPr>
              <w:rPr>
                <w:rFonts w:ascii="Arial" w:hAnsi="Arial" w:cs="Arial"/>
                <w:sz w:val="22"/>
                <w:szCs w:val="22"/>
              </w:rPr>
            </w:pPr>
            <w:r w:rsidRPr="0041410F">
              <w:rPr>
                <w:rFonts w:ascii="Arial" w:hAnsi="Arial" w:cs="Arial"/>
                <w:sz w:val="22"/>
                <w:szCs w:val="22"/>
              </w:rPr>
              <w:t>O1-Cz, O2-Cz, PO7-Cz, PO8-Cz, P4-Cz, Cp3-Cz, Cp4-Cz</w:t>
            </w:r>
          </w:p>
        </w:tc>
        <w:tc>
          <w:tcPr>
            <w:tcW w:w="2407" w:type="dxa"/>
          </w:tcPr>
          <w:p w14:paraId="79285768" w14:textId="77777777" w:rsidR="00032C40" w:rsidRPr="0041410F" w:rsidRDefault="00032C40" w:rsidP="007B325D">
            <w:pPr>
              <w:rPr>
                <w:rFonts w:ascii="Arial" w:hAnsi="Arial" w:cs="Arial"/>
                <w:sz w:val="22"/>
                <w:szCs w:val="22"/>
              </w:rPr>
            </w:pPr>
            <w:r w:rsidRPr="0041410F">
              <w:rPr>
                <w:rFonts w:ascii="Arial" w:hAnsi="Arial" w:cs="Arial"/>
                <w:sz w:val="22"/>
                <w:szCs w:val="22"/>
              </w:rPr>
              <w:t xml:space="preserve">Cp4-Cp3, </w:t>
            </w:r>
            <w:proofErr w:type="spellStart"/>
            <w:r w:rsidRPr="0041410F">
              <w:rPr>
                <w:rFonts w:ascii="Arial" w:hAnsi="Arial" w:cs="Arial"/>
                <w:sz w:val="22"/>
                <w:szCs w:val="22"/>
              </w:rPr>
              <w:t>Cpz-Fz</w:t>
            </w:r>
            <w:proofErr w:type="spellEnd"/>
            <w:r w:rsidRPr="0041410F">
              <w:rPr>
                <w:rFonts w:ascii="Arial" w:hAnsi="Arial" w:cs="Arial"/>
                <w:sz w:val="22"/>
                <w:szCs w:val="22"/>
              </w:rPr>
              <w:t>, O1-Fz, P7-Fz, PT3-Fz, O2-Fz, P8-Fz, PT4-Fz</w:t>
            </w:r>
          </w:p>
        </w:tc>
        <w:tc>
          <w:tcPr>
            <w:tcW w:w="2407" w:type="dxa"/>
          </w:tcPr>
          <w:p w14:paraId="1BAE188F" w14:textId="77777777" w:rsidR="00032C40" w:rsidRPr="0041410F" w:rsidRDefault="00032C40" w:rsidP="007B325D">
            <w:pPr>
              <w:rPr>
                <w:rFonts w:ascii="Arial" w:hAnsi="Arial" w:cs="Arial"/>
                <w:sz w:val="22"/>
                <w:szCs w:val="22"/>
              </w:rPr>
            </w:pPr>
            <w:r w:rsidRPr="0041410F">
              <w:rPr>
                <w:rFonts w:ascii="Arial" w:hAnsi="Arial" w:cs="Arial"/>
                <w:sz w:val="22"/>
                <w:szCs w:val="22"/>
              </w:rPr>
              <w:t xml:space="preserve">O1-A1, O2-A2, </w:t>
            </w:r>
            <w:proofErr w:type="spellStart"/>
            <w:r w:rsidRPr="0041410F">
              <w:rPr>
                <w:rFonts w:ascii="Arial" w:hAnsi="Arial" w:cs="Arial"/>
                <w:sz w:val="22"/>
                <w:szCs w:val="22"/>
              </w:rPr>
              <w:t>Oz-Cz</w:t>
            </w:r>
            <w:proofErr w:type="spellEnd"/>
            <w:r w:rsidRPr="0041410F">
              <w:rPr>
                <w:rFonts w:ascii="Arial" w:hAnsi="Arial" w:cs="Arial"/>
                <w:sz w:val="22"/>
                <w:szCs w:val="22"/>
              </w:rPr>
              <w:t>, O1-Cz, O2-Cz, P7-Cz, T7-Cz, F7-Cz, P8-Cz, T8-Cz, F8-Cz</w:t>
            </w:r>
          </w:p>
        </w:tc>
      </w:tr>
    </w:tbl>
    <w:p w14:paraId="1DFC75CE" w14:textId="3FF147FF" w:rsidR="007B167F" w:rsidRPr="0041410F" w:rsidRDefault="007B167F" w:rsidP="00E71589">
      <w:pPr>
        <w:rPr>
          <w:rFonts w:ascii="Arial" w:hAnsi="Arial" w:cs="Arial"/>
          <w:sz w:val="22"/>
          <w:szCs w:val="22"/>
        </w:rPr>
      </w:pPr>
    </w:p>
    <w:sectPr w:rsidR="007B167F" w:rsidRPr="004141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57ED7"/>
    <w:multiLevelType w:val="hybridMultilevel"/>
    <w:tmpl w:val="840E70A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9543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40"/>
    <w:rsid w:val="00032C40"/>
    <w:rsid w:val="002B334D"/>
    <w:rsid w:val="0041410F"/>
    <w:rsid w:val="00433243"/>
    <w:rsid w:val="00441BDE"/>
    <w:rsid w:val="0056419A"/>
    <w:rsid w:val="00713116"/>
    <w:rsid w:val="007B167F"/>
    <w:rsid w:val="008563A4"/>
    <w:rsid w:val="00886BF2"/>
    <w:rsid w:val="00887168"/>
    <w:rsid w:val="00887895"/>
    <w:rsid w:val="00924844"/>
    <w:rsid w:val="00A13A27"/>
    <w:rsid w:val="00C81D09"/>
    <w:rsid w:val="00E7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31006"/>
  <w15:chartTrackingRefBased/>
  <w15:docId w15:val="{A77B24C5-7697-481D-8536-8AE29CC61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2C40"/>
  </w:style>
  <w:style w:type="paragraph" w:styleId="Titolo1">
    <w:name w:val="heading 1"/>
    <w:basedOn w:val="Normale"/>
    <w:next w:val="Normale"/>
    <w:link w:val="Titolo1Carattere"/>
    <w:uiPriority w:val="9"/>
    <w:qFormat/>
    <w:rsid w:val="00032C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2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2C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2C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2C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2C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2C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2C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2C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2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2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2C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2C4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2C4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2C4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2C4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2C4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2C4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2C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32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2C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2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2C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2C4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2C4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32C4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2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2C4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2C4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32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B167F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B16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Obersnel</dc:creator>
  <cp:keywords/>
  <dc:description/>
  <cp:lastModifiedBy>Marco Obersnel</cp:lastModifiedBy>
  <cp:revision>7</cp:revision>
  <dcterms:created xsi:type="dcterms:W3CDTF">2026-03-23T12:10:00Z</dcterms:created>
  <dcterms:modified xsi:type="dcterms:W3CDTF">2026-05-10T13:49:00Z</dcterms:modified>
</cp:coreProperties>
</file>